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97A" w:rsidRDefault="00677CBE">
      <w:pPr>
        <w:rPr>
          <w:b/>
        </w:rPr>
      </w:pPr>
      <w:r w:rsidRPr="00677CBE">
        <w:rPr>
          <w:b/>
        </w:rPr>
        <w:t>Supplementary Information 1</w:t>
      </w:r>
    </w:p>
    <w:p w:rsidR="00677CBE" w:rsidRDefault="00677CBE">
      <w:pPr>
        <w:rPr>
          <w:b/>
        </w:rPr>
      </w:pPr>
    </w:p>
    <w:p w:rsidR="00677CBE" w:rsidRDefault="00677CBE">
      <w:pPr>
        <w:rPr>
          <w:b/>
        </w:rPr>
      </w:pPr>
      <w:bookmarkStart w:id="0" w:name="_GoBack"/>
      <w:bookmarkEnd w:id="0"/>
      <w:r>
        <w:rPr>
          <w:b/>
        </w:rPr>
        <w:t>The spectral analysis of the weekly usage in Mate Select.</w:t>
      </w:r>
    </w:p>
    <w:p w:rsidR="00677CBE" w:rsidRDefault="00677CBE">
      <w:pPr>
        <w:rPr>
          <w:b/>
        </w:rPr>
      </w:pPr>
    </w:p>
    <w:p w:rsidR="00F1555C" w:rsidRPr="009A545E" w:rsidRDefault="00677CBE" w:rsidP="00017191">
      <w:pPr>
        <w:spacing w:line="480" w:lineRule="auto"/>
      </w:pPr>
      <w:r>
        <w:t xml:space="preserve">As stated in the Materials &amp; Methods a spectral analysis was carried out on the weekly usage date shown in Figure 1 after having removed the linear trend obtained by fitting Eqn.[1], i.e. </w:t>
      </w:r>
      <w:r w:rsidRPr="009A545E">
        <w:rPr>
          <w:position w:val="-10"/>
        </w:rPr>
        <w:object w:dxaOrig="11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35pt;height:18.35pt" o:ole="">
            <v:imagedata r:id="rId8" o:title=""/>
          </v:shape>
          <o:OLEObject Type="Embed" ProgID="Equation.DSMT4" ShapeID="_x0000_i1025" DrawAspect="Content" ObjectID="_1662408681" r:id="rId9"/>
        </w:object>
      </w:r>
      <w:r>
        <w:t>.  The Lomb-</w:t>
      </w:r>
      <w:proofErr w:type="spellStart"/>
      <w:r>
        <w:t>Scargle</w:t>
      </w:r>
      <w:proofErr w:type="spellEnd"/>
      <w:r>
        <w:t xml:space="preserve"> periodogram (</w:t>
      </w:r>
      <w:proofErr w:type="spellStart"/>
      <w:r>
        <w:t>Zechmeister</w:t>
      </w:r>
      <w:proofErr w:type="spellEnd"/>
      <w:r>
        <w:t xml:space="preserve"> and </w:t>
      </w:r>
      <w:proofErr w:type="spellStart"/>
      <w:r>
        <w:t>Kurster</w:t>
      </w:r>
      <w:proofErr w:type="spellEnd"/>
      <w:r>
        <w:t>, 2009)</w:t>
      </w:r>
      <w:r w:rsidRPr="00677CBE">
        <w:t xml:space="preserve"> </w:t>
      </w:r>
      <w:r>
        <w:t xml:space="preserve">was obtained </w:t>
      </w:r>
      <w:r w:rsidR="0075744E">
        <w:t xml:space="preserve">directly from </w:t>
      </w:r>
      <w:r>
        <w:t xml:space="preserve">using the </w:t>
      </w:r>
      <w:r w:rsidR="0075744E">
        <w:t>R-package ‘spectral’ after carrying out the Fourier decomposition. The periodogram</w:t>
      </w:r>
      <w:r w:rsidR="001D7431">
        <w:t xml:space="preserve"> is shown in</w:t>
      </w:r>
      <w:r w:rsidR="0075744E">
        <w:t xml:space="preserve"> </w:t>
      </w:r>
      <w:r w:rsidR="009E46F5">
        <w:t>Figure S1 with all data and the</w:t>
      </w:r>
      <w:r w:rsidR="001D7431">
        <w:t xml:space="preserve"> frequencies of maximum amplitude show</w:t>
      </w:r>
      <w:r w:rsidR="009E46F5">
        <w:t>n</w:t>
      </w:r>
      <w:r w:rsidR="001D7431">
        <w:t xml:space="preserve"> are 0.0199 and 0.0384 corresponding to major and minor cycles with periods of 50.1 and 26.0 weeks respectively. Removing the two outliers</w:t>
      </w:r>
      <w:r w:rsidR="009E46F5">
        <w:t xml:space="preserve"> at the end of 2012 and start of 2013 (see Figure 1 in main text)</w:t>
      </w:r>
      <w:r w:rsidR="001D7431">
        <w:t xml:space="preserve"> increased the normalised PSD of the major cycle and increased the false alarm probability (FAP) of the spectrum for frequencies other than the major cycle</w:t>
      </w:r>
      <w:r w:rsidR="009E46F5">
        <w:t xml:space="preserve"> at 50.1 weeks</w:t>
      </w:r>
      <w:r w:rsidR="001D7431">
        <w:t xml:space="preserve">, although the FAP of the minor cycle </w:t>
      </w:r>
      <w:r w:rsidR="009E46F5">
        <w:t xml:space="preserve">at 26.0 weeks </w:t>
      </w:r>
      <w:r w:rsidR="001D7431">
        <w:t>remained &lt;0.05.</w:t>
      </w:r>
    </w:p>
    <w:p w:rsidR="00017191" w:rsidRPr="00137D49" w:rsidRDefault="00017191" w:rsidP="00017191">
      <w:pPr>
        <w:shd w:val="clear" w:color="auto" w:fill="D9D9D9" w:themeFill="background1" w:themeFillShade="D9"/>
        <w:spacing w:line="480" w:lineRule="auto"/>
      </w:pPr>
      <w:r w:rsidRPr="001D7431">
        <w:rPr>
          <w:b/>
        </w:rPr>
        <w:t xml:space="preserve">Figure S1. </w:t>
      </w:r>
      <w:r w:rsidRPr="00017191">
        <w:rPr>
          <w:b/>
        </w:rPr>
        <w:t>The Lomb-</w:t>
      </w:r>
      <w:proofErr w:type="spellStart"/>
      <w:r w:rsidRPr="00017191">
        <w:rPr>
          <w:b/>
        </w:rPr>
        <w:t>Scargle</w:t>
      </w:r>
      <w:proofErr w:type="spellEnd"/>
      <w:r w:rsidRPr="00017191">
        <w:rPr>
          <w:b/>
        </w:rPr>
        <w:t xml:space="preserve"> </w:t>
      </w:r>
      <w:r>
        <w:rPr>
          <w:b/>
        </w:rPr>
        <w:t xml:space="preserve">periodogram for the weekly search frequency. </w:t>
      </w:r>
      <w:r>
        <w:t xml:space="preserve">The input data was </w:t>
      </w:r>
      <w:r w:rsidR="00F1555C">
        <w:t xml:space="preserve">the natural logarithm of numbers of searches </w:t>
      </w:r>
      <w:r>
        <w:t>from Week 1 in 2012 to Week 39 in 2018 after removing the linear time</w:t>
      </w:r>
      <w:r w:rsidR="00F1027F">
        <w:t xml:space="preserve"> trend</w:t>
      </w:r>
      <w:r>
        <w:t>.</w:t>
      </w:r>
      <w:r w:rsidR="00F1555C">
        <w:t xml:space="preserve"> The</w:t>
      </w:r>
      <w:r w:rsidR="00F1027F">
        <w:t xml:space="preserve"> black line is the</w:t>
      </w:r>
      <w:r w:rsidR="00F1555C">
        <w:t xml:space="preserve"> normalised power spectral density</w:t>
      </w:r>
      <w:r w:rsidR="00F1027F">
        <w:t xml:space="preserve"> (PSD), and the dashed red line is the false alarm probability (FAP). The normalised PSD </w:t>
      </w:r>
      <w:r>
        <w:t>is the squared amplitude of the cycle divided by twice the</w:t>
      </w:r>
      <w:r w:rsidR="00F1555C">
        <w:t xml:space="preserve"> variance of the sample,</w:t>
      </w:r>
      <w:r w:rsidR="00F1027F">
        <w:t xml:space="preserve"> and the FAP</w:t>
      </w:r>
      <w:r>
        <w:t xml:space="preserve"> is a Type 1 error defined as t</w:t>
      </w:r>
      <w:r w:rsidRPr="001D7431">
        <w:t xml:space="preserve">he probability that a </w:t>
      </w:r>
      <w:r>
        <w:t xml:space="preserve">white noise </w:t>
      </w:r>
      <w:r w:rsidRPr="001D7431">
        <w:t>signal with no periodic</w:t>
      </w:r>
      <w:r>
        <w:t xml:space="preserve"> component would produce a peak of the observed</w:t>
      </w:r>
      <w:r w:rsidRPr="001D7431">
        <w:t xml:space="preserve"> magnitude</w:t>
      </w:r>
      <w:r>
        <w:t xml:space="preserve"> or larger.  </w:t>
      </w:r>
    </w:p>
    <w:p w:rsidR="00507915" w:rsidRDefault="00BD1D62" w:rsidP="00677CBE">
      <w:pPr>
        <w:spacing w:line="48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6120130" cy="436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aw_perio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7915" w:rsidSect="00CD187F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4"/>
  </w:docVars>
  <w:rsids>
    <w:rsidRoot w:val="00677CBE"/>
    <w:rsid w:val="00006E7F"/>
    <w:rsid w:val="00017191"/>
    <w:rsid w:val="00137D49"/>
    <w:rsid w:val="001D7431"/>
    <w:rsid w:val="00507915"/>
    <w:rsid w:val="00677CBE"/>
    <w:rsid w:val="006A6257"/>
    <w:rsid w:val="0075744E"/>
    <w:rsid w:val="009E46F5"/>
    <w:rsid w:val="00B046F9"/>
    <w:rsid w:val="00B274FA"/>
    <w:rsid w:val="00BD1D62"/>
    <w:rsid w:val="00BF7ACC"/>
    <w:rsid w:val="00C01391"/>
    <w:rsid w:val="00CD187F"/>
    <w:rsid w:val="00DC497A"/>
    <w:rsid w:val="00F1027F"/>
    <w:rsid w:val="00F1555C"/>
    <w:rsid w:val="00F2015D"/>
    <w:rsid w:val="00F5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7D49"/>
  </w:style>
  <w:style w:type="paragraph" w:styleId="BalloonText">
    <w:name w:val="Balloon Text"/>
    <w:basedOn w:val="Normal"/>
    <w:link w:val="BalloonTextChar"/>
    <w:uiPriority w:val="99"/>
    <w:semiHidden/>
    <w:unhideWhenUsed/>
    <w:rsid w:val="00CD18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8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7D49"/>
  </w:style>
  <w:style w:type="paragraph" w:styleId="BalloonText">
    <w:name w:val="Balloon Text"/>
    <w:basedOn w:val="Normal"/>
    <w:link w:val="BalloonTextChar"/>
    <w:uiPriority w:val="99"/>
    <w:semiHidden/>
    <w:unhideWhenUsed/>
    <w:rsid w:val="00CD18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8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F929E8D8F9C248A67BA6C62E2A0AB5" ma:contentTypeVersion="10" ma:contentTypeDescription="Create a new document." ma:contentTypeScope="" ma:versionID="b800122348f3e88342431d70c3df0e1f">
  <xsd:schema xmlns:xsd="http://www.w3.org/2001/XMLSchema" xmlns:xs="http://www.w3.org/2001/XMLSchema" xmlns:p="http://schemas.microsoft.com/office/2006/metadata/properties" xmlns:ns2="c56ceb20-bdb2-4a98-8f73-13d2bdad91d8" xmlns:ns3="5a3676ca-3bec-484f-9e08-b005f199fbc4" targetNamespace="http://schemas.microsoft.com/office/2006/metadata/properties" ma:root="true" ma:fieldsID="8b69a39bd62816b4bebc166497b73ae0" ns2:_="" ns3:_="">
    <xsd:import namespace="c56ceb20-bdb2-4a98-8f73-13d2bdad91d8"/>
    <xsd:import namespace="5a3676ca-3bec-484f-9e08-b005f199fb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ceb20-bdb2-4a98-8f73-13d2bdad9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676ca-3bec-484f-9e08-b005f199fbc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B9ED1C-3BDE-4001-A38A-AAD59923C4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ceb20-bdb2-4a98-8f73-13d2bdad91d8"/>
    <ds:schemaRef ds:uri="5a3676ca-3bec-484f-9e08-b005f199fb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E282DF-7369-4EFA-8322-0CFEA1CCCF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56E356-48F9-4B7D-8D93-73DC33B111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2</Pages>
  <Words>274</Words>
  <Characters>1347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IAMS John</dc:creator>
  <cp:keywords/>
  <dc:description/>
  <cp:lastModifiedBy>MCALORING</cp:lastModifiedBy>
  <cp:revision>9</cp:revision>
  <dcterms:created xsi:type="dcterms:W3CDTF">2020-07-16T19:33:00Z</dcterms:created>
  <dcterms:modified xsi:type="dcterms:W3CDTF">2020-09-2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F929E8D8F9C248A67BA6C62E2A0AB5</vt:lpwstr>
  </property>
</Properties>
</file>